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401DA" w14:textId="6947DE70" w:rsidR="00BB696A" w:rsidRPr="00BB696A" w:rsidRDefault="00BB696A">
      <w:pPr>
        <w:rPr>
          <w:rFonts w:ascii="Times New Roman" w:hAnsi="Times New Roman" w:cs="Times New Roman"/>
          <w:sz w:val="20"/>
          <w:szCs w:val="20"/>
        </w:rPr>
      </w:pPr>
    </w:p>
    <w:p w14:paraId="052D4B27" w14:textId="6D5FD961" w:rsidR="00BB696A" w:rsidRPr="00BB696A" w:rsidRDefault="00BB69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776650">
        <w:rPr>
          <w:rFonts w:ascii="Times New Roman" w:hAnsi="Times New Roman" w:cs="Times New Roman"/>
          <w:sz w:val="20"/>
          <w:szCs w:val="20"/>
        </w:rPr>
        <w:t xml:space="preserve">3. </w:t>
      </w:r>
      <w:r w:rsidRPr="00BB696A">
        <w:rPr>
          <w:rFonts w:ascii="Times New Roman" w:hAnsi="Times New Roman" w:cs="Times New Roman"/>
          <w:sz w:val="20"/>
          <w:szCs w:val="20"/>
        </w:rPr>
        <w:t>Physical Health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4905"/>
      </w:tblGrid>
      <w:tr w:rsidR="00BB696A" w:rsidRPr="00BB696A" w14:paraId="33B03190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44911D22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 (%)</w:t>
            </w:r>
          </w:p>
        </w:tc>
        <w:tc>
          <w:tcPr>
            <w:tcW w:w="4905" w:type="dxa"/>
            <w:noWrap/>
            <w:hideMark/>
          </w:tcPr>
          <w:p w14:paraId="0E176CA8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24CD631E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96A349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4A6F2438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 (87.0)</w:t>
            </w:r>
          </w:p>
        </w:tc>
      </w:tr>
      <w:tr w:rsidR="00BB696A" w:rsidRPr="00BB696A" w14:paraId="50805C6B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76604984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66F1421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3.0)</w:t>
            </w:r>
          </w:p>
        </w:tc>
      </w:tr>
      <w:tr w:rsidR="00BB696A" w:rsidRPr="00BB696A" w14:paraId="68AF31F1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67665155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5532106"/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hritis or any kind of rheumatism</w:t>
            </w:r>
            <w:bookmarkEnd w:id="0"/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%)</w:t>
            </w:r>
          </w:p>
        </w:tc>
        <w:tc>
          <w:tcPr>
            <w:tcW w:w="4905" w:type="dxa"/>
            <w:noWrap/>
            <w:hideMark/>
          </w:tcPr>
          <w:p w14:paraId="5B4B0943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548FA139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241BEC41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5E433D32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57.4)</w:t>
            </w:r>
          </w:p>
        </w:tc>
      </w:tr>
      <w:tr w:rsidR="00BB696A" w:rsidRPr="00BB696A" w14:paraId="03C53FD0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2528DD6D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2BC370A5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42.6)</w:t>
            </w:r>
          </w:p>
        </w:tc>
      </w:tr>
      <w:tr w:rsidR="00BB696A" w:rsidRPr="00BB696A" w14:paraId="150733C3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412DC82F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 (%)</w:t>
            </w:r>
          </w:p>
        </w:tc>
        <w:tc>
          <w:tcPr>
            <w:tcW w:w="4905" w:type="dxa"/>
            <w:noWrap/>
            <w:hideMark/>
          </w:tcPr>
          <w:p w14:paraId="146580B4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6CC55E97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5059866C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1586BB1F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 (72.0)</w:t>
            </w:r>
          </w:p>
        </w:tc>
      </w:tr>
      <w:tr w:rsidR="00BB696A" w:rsidRPr="00BB696A" w14:paraId="00C8B816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6ACAA7E3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7B9791F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28.0)</w:t>
            </w:r>
          </w:p>
        </w:tc>
      </w:tr>
      <w:tr w:rsidR="00BB696A" w:rsidRPr="00BB696A" w14:paraId="127E25C7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2F4ACC61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(%)</w:t>
            </w:r>
          </w:p>
        </w:tc>
        <w:tc>
          <w:tcPr>
            <w:tcW w:w="4905" w:type="dxa"/>
            <w:noWrap/>
            <w:hideMark/>
          </w:tcPr>
          <w:p w14:paraId="638F7B68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1DB82D04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C7C0F2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0E5CEB3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 (97.6)</w:t>
            </w:r>
          </w:p>
        </w:tc>
      </w:tr>
      <w:tr w:rsidR="00BB696A" w:rsidRPr="00BB696A" w14:paraId="1E1105FB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DA3C759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4F237374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.4)</w:t>
            </w:r>
          </w:p>
        </w:tc>
      </w:tr>
      <w:tr w:rsidR="00BB696A" w:rsidRPr="00BB696A" w14:paraId="73A3EA9C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E1F23B0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racts or other serious vision problem (%)</w:t>
            </w:r>
          </w:p>
        </w:tc>
        <w:tc>
          <w:tcPr>
            <w:tcW w:w="4905" w:type="dxa"/>
            <w:noWrap/>
            <w:hideMark/>
          </w:tcPr>
          <w:p w14:paraId="5BA8BE93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399028E2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726C615F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42E07FB5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 (85.1)</w:t>
            </w:r>
          </w:p>
        </w:tc>
      </w:tr>
      <w:tr w:rsidR="00BB696A" w:rsidRPr="00BB696A" w14:paraId="5A7FEBD2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6A7D2FA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5F9B0E49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4.9)</w:t>
            </w:r>
          </w:p>
        </w:tc>
      </w:tr>
      <w:tr w:rsidR="00BB696A" w:rsidRPr="00BB696A" w14:paraId="36646C92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7886C74E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(%)</w:t>
            </w:r>
          </w:p>
        </w:tc>
        <w:tc>
          <w:tcPr>
            <w:tcW w:w="4905" w:type="dxa"/>
            <w:noWrap/>
            <w:hideMark/>
          </w:tcPr>
          <w:p w14:paraId="6598EA61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5E662944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45A5F501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0AB50AA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 (86.2)</w:t>
            </w:r>
          </w:p>
        </w:tc>
      </w:tr>
      <w:tr w:rsidR="00BB696A" w:rsidRPr="00BB696A" w14:paraId="154036A6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104A00E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02125B2B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13.8)</w:t>
            </w:r>
          </w:p>
        </w:tc>
      </w:tr>
      <w:tr w:rsidR="00BB696A" w:rsidRPr="00BB696A" w14:paraId="7951E747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5B7D305C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 bladder trouble (%)</w:t>
            </w:r>
          </w:p>
        </w:tc>
        <w:tc>
          <w:tcPr>
            <w:tcW w:w="4905" w:type="dxa"/>
            <w:noWrap/>
            <w:vAlign w:val="bottom"/>
            <w:hideMark/>
          </w:tcPr>
          <w:p w14:paraId="6CB510C9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205683FC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56227D29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04287D2B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 (92.7)</w:t>
            </w:r>
          </w:p>
        </w:tc>
      </w:tr>
      <w:tr w:rsidR="00BB696A" w:rsidRPr="00BB696A" w14:paraId="243E3EB8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2121837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7B37BC43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7.3)</w:t>
            </w:r>
          </w:p>
        </w:tc>
      </w:tr>
      <w:tr w:rsidR="00BB696A" w:rsidRPr="00BB696A" w14:paraId="6D0D4DBA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2F8CD5F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 (%)</w:t>
            </w:r>
          </w:p>
        </w:tc>
        <w:tc>
          <w:tcPr>
            <w:tcW w:w="4905" w:type="dxa"/>
            <w:noWrap/>
            <w:hideMark/>
          </w:tcPr>
          <w:p w14:paraId="1DEB75A7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3984D9EA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26BC30B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6B265B2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93.4)</w:t>
            </w:r>
          </w:p>
        </w:tc>
      </w:tr>
      <w:tr w:rsidR="00BB696A" w:rsidRPr="00BB696A" w14:paraId="5DC218CF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8A8B68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3B70498A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6.6)</w:t>
            </w:r>
          </w:p>
        </w:tc>
      </w:tr>
      <w:tr w:rsidR="00BB696A" w:rsidRPr="00BB696A" w14:paraId="2B6E8494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7A3EA9B1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blood pressure (%)</w:t>
            </w:r>
          </w:p>
        </w:tc>
        <w:tc>
          <w:tcPr>
            <w:tcW w:w="4905" w:type="dxa"/>
            <w:noWrap/>
            <w:hideMark/>
          </w:tcPr>
          <w:p w14:paraId="5100EC1A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96A" w:rsidRPr="00BB696A" w14:paraId="21C8852C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49E0E128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532A88A2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 (69.7)</w:t>
            </w:r>
          </w:p>
        </w:tc>
      </w:tr>
      <w:tr w:rsidR="00BB696A" w:rsidRPr="00BB696A" w14:paraId="04C27588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24A9A60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1B541BFD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30.3)</w:t>
            </w:r>
          </w:p>
        </w:tc>
      </w:tr>
      <w:tr w:rsidR="00BB696A" w:rsidRPr="00BB696A" w14:paraId="76EC3443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332393DC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trouble (%)</w:t>
            </w:r>
          </w:p>
        </w:tc>
      </w:tr>
      <w:tr w:rsidR="00BB696A" w:rsidRPr="00BB696A" w14:paraId="5BFEA2FC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5E9DEA45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6B3143B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 (92.7)</w:t>
            </w:r>
          </w:p>
        </w:tc>
      </w:tr>
      <w:tr w:rsidR="00BB696A" w:rsidRPr="00BB696A" w14:paraId="29437C8B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52BF74B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15EC674C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7.3)</w:t>
            </w:r>
          </w:p>
        </w:tc>
      </w:tr>
      <w:tr w:rsidR="00BB696A" w:rsidRPr="00BB696A" w14:paraId="2EEF523D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1D0DA13D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disease (%)</w:t>
            </w:r>
          </w:p>
        </w:tc>
      </w:tr>
      <w:tr w:rsidR="00BB696A" w:rsidRPr="00BB696A" w14:paraId="37C8344C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2E32C707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6D0A1B5A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93.3)</w:t>
            </w:r>
          </w:p>
        </w:tc>
      </w:tr>
      <w:tr w:rsidR="00BB696A" w:rsidRPr="00BB696A" w14:paraId="300DB739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168B10F8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7016A6E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6.7)</w:t>
            </w:r>
          </w:p>
        </w:tc>
      </w:tr>
      <w:tr w:rsidR="00BB696A" w:rsidRPr="00BB696A" w14:paraId="0009AD48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193ACE51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ine headaches (%)</w:t>
            </w:r>
          </w:p>
        </w:tc>
      </w:tr>
      <w:tr w:rsidR="00BB696A" w:rsidRPr="00BB696A" w14:paraId="4C54B2C8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E494AF2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2CCCEAB3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53.5)</w:t>
            </w:r>
          </w:p>
        </w:tc>
      </w:tr>
      <w:tr w:rsidR="00BB696A" w:rsidRPr="00BB696A" w14:paraId="362DDA0F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685B7D8B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18EC240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 (46.5)</w:t>
            </w:r>
          </w:p>
        </w:tc>
      </w:tr>
      <w:tr w:rsidR="00BB696A" w:rsidRPr="00BB696A" w14:paraId="3647D28C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181344EC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ed bladder disorders (%)</w:t>
            </w:r>
          </w:p>
        </w:tc>
      </w:tr>
      <w:tr w:rsidR="00BB696A" w:rsidRPr="00BB696A" w14:paraId="563809D2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7C652344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4F06E2CF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 (91.1)</w:t>
            </w:r>
          </w:p>
        </w:tc>
      </w:tr>
      <w:tr w:rsidR="00BB696A" w:rsidRPr="00BB696A" w14:paraId="5DD91637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EDDA95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58B61F3C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8.9)</w:t>
            </w:r>
          </w:p>
        </w:tc>
      </w:tr>
      <w:tr w:rsidR="00BB696A" w:rsidRPr="00BB696A" w14:paraId="7257664D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6C361884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ed seizures (%)</w:t>
            </w:r>
          </w:p>
        </w:tc>
      </w:tr>
      <w:tr w:rsidR="00BB696A" w:rsidRPr="00BB696A" w14:paraId="59B19A14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1DFC9CF9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7F1EBFD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 (94.6)</w:t>
            </w:r>
          </w:p>
        </w:tc>
      </w:tr>
      <w:tr w:rsidR="00BB696A" w:rsidRPr="00BB696A" w14:paraId="784A47D3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D70D38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3C6E8DFF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.4)</w:t>
            </w:r>
          </w:p>
        </w:tc>
      </w:tr>
      <w:tr w:rsidR="00BB696A" w:rsidRPr="00BB696A" w14:paraId="5A603611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54B261D6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85531957"/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ed stomach problems (%)</w:t>
            </w:r>
          </w:p>
        </w:tc>
      </w:tr>
      <w:tr w:rsidR="00BB696A" w:rsidRPr="00BB696A" w14:paraId="7A39D301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807168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02F7DF2F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 (64.6)</w:t>
            </w:r>
          </w:p>
        </w:tc>
      </w:tr>
      <w:tr w:rsidR="00BB696A" w:rsidRPr="00BB696A" w14:paraId="7FA2A2E4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1760D1C4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785C151B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 (35.4)</w:t>
            </w:r>
          </w:p>
        </w:tc>
      </w:tr>
      <w:tr w:rsidR="00BB696A" w:rsidRPr="00BB696A" w14:paraId="2364C411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1D500F39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peated trouble with neck, back, or spine (%)</w:t>
            </w:r>
          </w:p>
        </w:tc>
      </w:tr>
      <w:tr w:rsidR="00BB696A" w:rsidRPr="00BB696A" w14:paraId="2E6D5CB1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6BC28927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21149A3A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38.2)</w:t>
            </w:r>
          </w:p>
        </w:tc>
      </w:tr>
      <w:tr w:rsidR="00BB696A" w:rsidRPr="00BB696A" w14:paraId="1DC2FCF7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489BFED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2394C7D5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 (61.8)</w:t>
            </w:r>
          </w:p>
        </w:tc>
      </w:tr>
      <w:bookmarkEnd w:id="1"/>
      <w:tr w:rsidR="00BB696A" w:rsidRPr="00BB696A" w14:paraId="340D52F1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5C6F4740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(%)</w:t>
            </w:r>
          </w:p>
        </w:tc>
      </w:tr>
      <w:tr w:rsidR="00BB696A" w:rsidRPr="00BB696A" w14:paraId="3A41EE0B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7E33C894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23A2DE9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 (96.1)</w:t>
            </w:r>
          </w:p>
        </w:tc>
      </w:tr>
      <w:tr w:rsidR="00BB696A" w:rsidRPr="00BB696A" w14:paraId="38352602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0E55F5C3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12C2048C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.9)</w:t>
            </w:r>
          </w:p>
        </w:tc>
      </w:tr>
      <w:tr w:rsidR="00BB696A" w:rsidRPr="00BB696A" w14:paraId="198A450B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69FFE893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berculosis (%)</w:t>
            </w:r>
          </w:p>
        </w:tc>
      </w:tr>
      <w:tr w:rsidR="00BB696A" w:rsidRPr="00BB696A" w14:paraId="73CAB509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68877137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2F0F29F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 (99.1)</w:t>
            </w:r>
          </w:p>
        </w:tc>
      </w:tr>
      <w:tr w:rsidR="00BB696A" w:rsidRPr="00BB696A" w14:paraId="2021A859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42900A36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2AE4A1D8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9)</w:t>
            </w:r>
          </w:p>
        </w:tc>
      </w:tr>
      <w:tr w:rsidR="00BB696A" w:rsidRPr="00BB696A" w14:paraId="3E82ABD1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46441FBF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cer (%)</w:t>
            </w:r>
          </w:p>
        </w:tc>
      </w:tr>
      <w:tr w:rsidR="00BB696A" w:rsidRPr="00BB696A" w14:paraId="3B4D9C54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36064B11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noWrap/>
            <w:vAlign w:val="bottom"/>
            <w:hideMark/>
          </w:tcPr>
          <w:p w14:paraId="2A7A925C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 (89.9)</w:t>
            </w:r>
          </w:p>
        </w:tc>
      </w:tr>
      <w:tr w:rsidR="00BB696A" w:rsidRPr="00BB696A" w14:paraId="36E82816" w14:textId="77777777" w:rsidTr="00F83B60">
        <w:trPr>
          <w:trHeight w:val="266"/>
        </w:trPr>
        <w:tc>
          <w:tcPr>
            <w:tcW w:w="4260" w:type="dxa"/>
            <w:noWrap/>
            <w:hideMark/>
          </w:tcPr>
          <w:p w14:paraId="2B73123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noWrap/>
            <w:vAlign w:val="bottom"/>
            <w:hideMark/>
          </w:tcPr>
          <w:p w14:paraId="788F9230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0.1)</w:t>
            </w:r>
          </w:p>
        </w:tc>
      </w:tr>
      <w:tr w:rsidR="00BB696A" w:rsidRPr="00BB696A" w14:paraId="2BCB3EEB" w14:textId="77777777" w:rsidTr="00F83B60">
        <w:trPr>
          <w:trHeight w:val="266"/>
        </w:trPr>
        <w:tc>
          <w:tcPr>
            <w:tcW w:w="9165" w:type="dxa"/>
            <w:gridSpan w:val="2"/>
            <w:noWrap/>
            <w:hideMark/>
          </w:tcPr>
          <w:p w14:paraId="03569628" w14:textId="77777777" w:rsidR="00BB696A" w:rsidRPr="00BB696A" w:rsidRDefault="00BB696A" w:rsidP="00F83B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 you have any other medical conditions? (%)</w:t>
            </w:r>
          </w:p>
        </w:tc>
      </w:tr>
      <w:tr w:rsidR="00BB696A" w:rsidRPr="00BB696A" w14:paraId="289F13FE" w14:textId="77777777" w:rsidTr="00F83B60">
        <w:trPr>
          <w:trHeight w:val="266"/>
        </w:trPr>
        <w:tc>
          <w:tcPr>
            <w:tcW w:w="4260" w:type="dxa"/>
            <w:tcBorders>
              <w:bottom w:val="nil"/>
            </w:tcBorders>
            <w:noWrap/>
            <w:hideMark/>
          </w:tcPr>
          <w:p w14:paraId="2F3994AA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905" w:type="dxa"/>
            <w:tcBorders>
              <w:bottom w:val="nil"/>
            </w:tcBorders>
            <w:noWrap/>
            <w:vAlign w:val="bottom"/>
            <w:hideMark/>
          </w:tcPr>
          <w:p w14:paraId="4F0908AF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42.8)</w:t>
            </w:r>
          </w:p>
        </w:tc>
      </w:tr>
      <w:tr w:rsidR="00BB696A" w:rsidRPr="00BB696A" w14:paraId="3FD7B741" w14:textId="77777777" w:rsidTr="00F83B60">
        <w:trPr>
          <w:trHeight w:val="266"/>
        </w:trPr>
        <w:tc>
          <w:tcPr>
            <w:tcW w:w="4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CEB8C2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90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A92E13E" w14:textId="77777777" w:rsidR="00BB696A" w:rsidRPr="00BB696A" w:rsidRDefault="00BB696A" w:rsidP="00F83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 (57.2)</w:t>
            </w:r>
          </w:p>
        </w:tc>
      </w:tr>
      <w:tr w:rsidR="00BB696A" w:rsidRPr="00BB696A" w14:paraId="3684B157" w14:textId="77777777" w:rsidTr="00F83B60">
        <w:trPr>
          <w:trHeight w:val="266"/>
        </w:trPr>
        <w:tc>
          <w:tcPr>
            <w:tcW w:w="9165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19E0723" w14:textId="77777777" w:rsidR="00BB696A" w:rsidRPr="00BB696A" w:rsidRDefault="00BB696A" w:rsidP="00F83B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9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 w:rsidRPr="00BB696A">
              <w:rPr>
                <w:rFonts w:ascii="Times New Roman" w:hAnsi="Times New Roman" w:cs="Times New Roman"/>
                <w:sz w:val="20"/>
                <w:szCs w:val="20"/>
              </w:rPr>
              <w:t xml:space="preserve"> Answers apply only to people who answered the question, and missing was ranged from 0.3% to 2.1%.</w:t>
            </w:r>
          </w:p>
        </w:tc>
      </w:tr>
    </w:tbl>
    <w:p w14:paraId="00A9106B" w14:textId="77777777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7F2816AE" w14:textId="77777777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1F255241" w14:textId="398EB3E8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3298A9EB" w14:textId="25BB5FA9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20518E38" w14:textId="73C9BA2E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1CF86DA0" w14:textId="019250CC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65324207" w14:textId="541BEEEB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4EA993A6" w14:textId="5A921ED2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32B53E20" w14:textId="6E1D1150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6C2E1309" w14:textId="3E9D2C8B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2EC2961B" w14:textId="7A0559D4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3A5419EB" w14:textId="4773289C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27E9B327" w14:textId="4B8AA7C6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21533125" w14:textId="0F912698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4E825A01" w14:textId="79C3A875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62229760" w14:textId="1CC686E5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0731CC12" w14:textId="1C6E8FF4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58954D12" w14:textId="72BA85AD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4F921E3D" w14:textId="7E6D43F3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40D4CF6B" w14:textId="77777777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7AE82414" w14:textId="77777777" w:rsidR="00BB696A" w:rsidRDefault="00BB696A" w:rsidP="00927A47">
      <w:pPr>
        <w:rPr>
          <w:rFonts w:ascii="Times New Roman" w:hAnsi="Times New Roman" w:cs="Times New Roman"/>
          <w:sz w:val="20"/>
          <w:szCs w:val="20"/>
        </w:rPr>
      </w:pPr>
    </w:p>
    <w:p w14:paraId="4233A76B" w14:textId="496AF7E6" w:rsidR="00927A47" w:rsidRPr="00AC49EC" w:rsidRDefault="002E6AA6" w:rsidP="00927A47"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B023B1">
        <w:rPr>
          <w:rFonts w:ascii="Times New Roman" w:hAnsi="Times New Roman" w:cs="Times New Roman"/>
          <w:sz w:val="20"/>
          <w:szCs w:val="20"/>
        </w:rPr>
        <w:t>4</w:t>
      </w:r>
      <w:r w:rsidR="00007C74">
        <w:rPr>
          <w:rFonts w:ascii="Times New Roman" w:hAnsi="Times New Roman" w:cs="Times New Roman"/>
          <w:sz w:val="20"/>
          <w:szCs w:val="20"/>
        </w:rPr>
        <w:t>A</w:t>
      </w:r>
      <w:r w:rsidR="00927A47" w:rsidRPr="00DA1139">
        <w:rPr>
          <w:rFonts w:ascii="Times New Roman" w:hAnsi="Times New Roman" w:cs="Times New Roman"/>
          <w:sz w:val="20"/>
          <w:szCs w:val="20"/>
        </w:rPr>
        <w:t xml:space="preserve">. </w:t>
      </w:r>
      <w:r w:rsidR="00927A47">
        <w:rPr>
          <w:rFonts w:ascii="Times New Roman" w:hAnsi="Times New Roman" w:cs="Times New Roman"/>
          <w:sz w:val="20"/>
          <w:szCs w:val="20"/>
        </w:rPr>
        <w:t>Zero-inflat</w:t>
      </w:r>
      <w:r w:rsidR="00E410A2">
        <w:rPr>
          <w:rFonts w:ascii="Times New Roman" w:hAnsi="Times New Roman" w:cs="Times New Roman"/>
          <w:sz w:val="20"/>
          <w:szCs w:val="20"/>
        </w:rPr>
        <w:t>ed</w:t>
      </w:r>
      <w:r w:rsidR="00927A47">
        <w:rPr>
          <w:rFonts w:ascii="Times New Roman" w:hAnsi="Times New Roman" w:cs="Times New Roman"/>
          <w:sz w:val="20"/>
          <w:szCs w:val="20"/>
        </w:rPr>
        <w:t xml:space="preserve"> </w:t>
      </w:r>
      <w:r w:rsidR="00E410A2">
        <w:rPr>
          <w:rFonts w:ascii="Times New Roman" w:hAnsi="Times New Roman" w:cs="Times New Roman"/>
          <w:sz w:val="20"/>
          <w:szCs w:val="20"/>
        </w:rPr>
        <w:t>N</w:t>
      </w:r>
      <w:r w:rsidR="00927A47">
        <w:rPr>
          <w:rFonts w:ascii="Times New Roman" w:hAnsi="Times New Roman" w:cs="Times New Roman"/>
          <w:sz w:val="20"/>
          <w:szCs w:val="20"/>
        </w:rPr>
        <w:t xml:space="preserve">egative </w:t>
      </w:r>
      <w:r w:rsidR="00E410A2">
        <w:rPr>
          <w:rFonts w:ascii="Times New Roman" w:hAnsi="Times New Roman" w:cs="Times New Roman"/>
          <w:sz w:val="20"/>
          <w:szCs w:val="20"/>
        </w:rPr>
        <w:t>B</w:t>
      </w:r>
      <w:r w:rsidR="00927A47">
        <w:rPr>
          <w:rFonts w:ascii="Times New Roman" w:hAnsi="Times New Roman" w:cs="Times New Roman"/>
          <w:sz w:val="20"/>
          <w:szCs w:val="20"/>
        </w:rPr>
        <w:t>inomial</w:t>
      </w:r>
      <w:r w:rsidR="00927A47" w:rsidRPr="00DA1139">
        <w:rPr>
          <w:rFonts w:ascii="Times New Roman" w:hAnsi="Times New Roman" w:cs="Times New Roman"/>
          <w:sz w:val="20"/>
          <w:szCs w:val="20"/>
        </w:rPr>
        <w:t xml:space="preserve"> Models for </w:t>
      </w:r>
      <w:r w:rsidR="00E410A2">
        <w:rPr>
          <w:rFonts w:ascii="Times New Roman" w:hAnsi="Times New Roman" w:cs="Times New Roman"/>
          <w:sz w:val="20"/>
          <w:szCs w:val="20"/>
        </w:rPr>
        <w:t xml:space="preserve">Psychotherapy </w:t>
      </w:r>
      <w:r w:rsidR="00927A47" w:rsidRPr="00DA1139">
        <w:rPr>
          <w:rFonts w:ascii="Times New Roman" w:hAnsi="Times New Roman" w:cs="Times New Roman"/>
          <w:sz w:val="20"/>
          <w:szCs w:val="20"/>
        </w:rPr>
        <w:t>Engagement (binary)</w:t>
      </w:r>
    </w:p>
    <w:tbl>
      <w:tblPr>
        <w:tblW w:w="10394" w:type="dxa"/>
        <w:tblLook w:val="04A0" w:firstRow="1" w:lastRow="0" w:firstColumn="1" w:lastColumn="0" w:noHBand="0" w:noVBand="1"/>
      </w:tblPr>
      <w:tblGrid>
        <w:gridCol w:w="2160"/>
        <w:gridCol w:w="800"/>
        <w:gridCol w:w="693"/>
        <w:gridCol w:w="1415"/>
        <w:gridCol w:w="692"/>
        <w:gridCol w:w="1744"/>
        <w:gridCol w:w="666"/>
        <w:gridCol w:w="1445"/>
        <w:gridCol w:w="779"/>
      </w:tblGrid>
      <w:tr w:rsidR="00927A47" w:rsidRPr="00B2122C" w14:paraId="3F41EFA3" w14:textId="77777777" w:rsidTr="00ED409D">
        <w:trPr>
          <w:trHeight w:val="32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1C41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84966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8B788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D9C0EA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224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EB630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</w:t>
            </w:r>
          </w:p>
        </w:tc>
      </w:tr>
      <w:tr w:rsidR="00927A47" w:rsidRPr="00B2122C" w14:paraId="2FAD867F" w14:textId="77777777" w:rsidTr="00ED409D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304C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B017D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4DEEB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8B44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9495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F228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C9CC7C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7CC65" w14:textId="004D6A26" w:rsidR="00927A47" w:rsidRPr="00B2122C" w:rsidRDefault="00ED409D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  <w:r w:rsidR="00927A47"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se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15908A5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927A47" w:rsidRPr="00B2122C" w14:paraId="73B89FBE" w14:textId="77777777" w:rsidTr="00ED409D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86D6" w14:textId="09F7C812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8B45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DB381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22BF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DCCC8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F4DD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61FA4D1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02BA4C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B1BD51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B2122C" w14:paraId="12658856" w14:textId="77777777" w:rsidTr="00944E3F">
        <w:trPr>
          <w:trHeight w:val="6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3BA1" w14:textId="6F6B21EB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Overal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4FD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2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2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1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110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B212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D3928" w14:textId="48F5839F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09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6A12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odel 2 vs Model 1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4831251E" w14:textId="0DC7540A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65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B212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26</w:t>
            </w:r>
          </w:p>
          <w:p w14:paraId="2069C279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145655E1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295BE0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00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100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B670A1" w14:textId="57117A46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00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20B723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 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89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C292B0E" w14:textId="548CA380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15</w:t>
            </w:r>
          </w:p>
        </w:tc>
      </w:tr>
      <w:tr w:rsidR="00927A47" w:rsidRPr="00B2122C" w14:paraId="60B571F4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1352" w14:textId="66A9353A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 w:rsidR="0094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Intrus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26F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9234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1CF5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2582A56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FC49F" w14:textId="32EFBEFA" w:rsidR="00927A47" w:rsidRPr="00F7042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7042E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D2B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2FD9C5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224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664108D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47DB9B68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 vs Model 1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df = </w:t>
            </w:r>
            <w:r w:rsidRPr="00103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4EE5C8BC" w14:textId="326937B3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83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B212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.001</w:t>
            </w:r>
          </w:p>
          <w:p w14:paraId="6052B9F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B2122C" w14:paraId="3A8E178A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7815" w14:textId="4AB5E13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 w:rsidR="0094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Avoid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7A5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97A9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2AA0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601212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1FD21" w14:textId="327E5144" w:rsidR="00927A47" w:rsidRPr="00F7042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7042E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A47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04B56E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22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50DF2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B2122C" w14:paraId="03BDA4E4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D57B" w14:textId="027E499B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CL-5 </w:t>
            </w:r>
            <w:r w:rsidR="0094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g. Cog/Moo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D368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E2335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8DC8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BF1103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7F0A9" w14:textId="33006C61" w:rsidR="00927A47" w:rsidRPr="00F7042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7042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65C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05549B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224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FA348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B2122C" w14:paraId="2CDBBE99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78E6" w14:textId="0DDACF92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 w:rsidR="00944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Hyperarous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E0A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B487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F8F7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140AD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379B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10EFB" w14:textId="324A9470" w:rsidR="00927A47" w:rsidRPr="00F7042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7042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9F75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E6A110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224" w:type="dxa"/>
            <w:gridSpan w:val="2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61C75B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B2122C" w14:paraId="020486F6" w14:textId="77777777" w:rsidTr="00944E3F">
        <w:trPr>
          <w:trHeight w:val="56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BCF60" w14:textId="0162B44A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L-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F368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9C53D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8C40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96375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A77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085AC0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324C2A2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4BAEFF" w14:textId="77777777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6854713" w14:textId="098A8B79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927A47" w:rsidRPr="00B2122C" w14:paraId="47F9E0FC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A43CB" w14:textId="19991923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S activ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76D9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C4C04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02D7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AE173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BE382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4E7E1F5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578441C3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DBBFCB" w14:textId="77777777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4597C15" w14:textId="23155256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27A47" w:rsidRPr="00B2122C" w14:paraId="6F7408CD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F598" w14:textId="2B0DB0D1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AST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9E17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791F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F172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6832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0F6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F4526D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F04386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</w:p>
          <w:p w14:paraId="2E5B4CB7" w14:textId="77777777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F9AC492" w14:textId="04047B9F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27A47" w:rsidRPr="00B2122C" w14:paraId="7246F404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92BD" w14:textId="666D880B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UDIT-C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36A7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15DE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AB2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EEC82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FBE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554EF5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6DDB0E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F797FD4" w14:textId="77777777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329B665" w14:textId="3B073617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927A47" w:rsidRPr="00B2122C" w14:paraId="2B357E5C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278E" w14:textId="322AC05A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ysical comorbidit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44E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F503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AA6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98D75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6DC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C849F4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DEFF72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  <w:p w14:paraId="53FA8909" w14:textId="77777777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D680931" w14:textId="1EB2D418" w:rsidR="00927A47" w:rsidRPr="00894D1E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94D1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927A47" w:rsidRPr="00B2122C" w14:paraId="48376FBC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55E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6261" w14:textId="77777777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8F1B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CD9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8263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2E2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3E17F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2936B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B25E7B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27A47" w:rsidRPr="00B2122C" w14:paraId="3576B804" w14:textId="77777777" w:rsidTr="00944E3F">
        <w:trPr>
          <w:trHeight w:val="657"/>
        </w:trPr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F257" w14:textId="22BA6B56" w:rsidR="006836F9" w:rsidRDefault="00944E3F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ndition</w:t>
            </w:r>
            <w:r w:rsidR="006836F9"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27A47"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X Predictor</w:t>
            </w:r>
          </w:p>
          <w:p w14:paraId="11C65CBC" w14:textId="41AC4C4C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44E3F"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</w:t>
            </w:r>
            <w:r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teractions</w:t>
            </w:r>
            <w:r w:rsidR="00944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Ref. = TCC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05F2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3B1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85B0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D28A1FD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odel 3 vs Model 1 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0ADB3237" w14:textId="722D664D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487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3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3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4873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Pr="00487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3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21</w:t>
            </w:r>
          </w:p>
          <w:p w14:paraId="1622308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24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8ABE4D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B2122C" w14:paraId="4E6DF012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35DD" w14:textId="681B0E91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L-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32E8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EBD08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B21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A5866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FE3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C1DA665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854F8D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D49AC9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27A47" w:rsidRPr="00B2122C" w14:paraId="649CA8AF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C19F" w14:textId="178C3D30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S activ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DDD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30662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489FB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304B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E25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08FA867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3C42E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CDE3B7B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27A47" w:rsidRPr="00B2122C" w14:paraId="52F7EB95" w14:textId="77777777" w:rsidTr="00944E3F">
        <w:trPr>
          <w:trHeight w:val="3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3AF5" w14:textId="72DB1729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Overal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ACBC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97912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noWrap/>
            <w:hideMark/>
          </w:tcPr>
          <w:p w14:paraId="75767A08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48495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35C0" w14:textId="77777777" w:rsidR="00927A47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00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100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224DD6A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F2F83BB" w14:textId="52BA7B1A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00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78</w:t>
            </w:r>
          </w:p>
        </w:tc>
        <w:tc>
          <w:tcPr>
            <w:tcW w:w="2224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CDD5AF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B2122C" w14:paraId="32E82425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86FA" w14:textId="07821CFF" w:rsidR="00944E3F" w:rsidRPr="00B2122C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Intrusi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E21D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A3C57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AC39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0DFA5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AE16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2D34042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54FBA5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046B05A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B2122C" w14:paraId="7AAF11AF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62CF" w14:textId="60E9E1AF" w:rsidR="00944E3F" w:rsidRPr="00B2122C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Avoid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4603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0BE5F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482F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20EB5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3B93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1D96021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4990DB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046E43F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B2122C" w14:paraId="69BDAE4C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6DBF" w14:textId="67BC9A38" w:rsidR="00944E3F" w:rsidRPr="00B2122C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CL-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g. Cog/Moo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05F1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9A1F3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D858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6857A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8D88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721901F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2B685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411489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B2122C" w14:paraId="19F49D0B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9458" w14:textId="33E53D49" w:rsidR="00944E3F" w:rsidRPr="00B2122C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Hyperarous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BBAC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BAF2B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DDDC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B2794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0666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9B44249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5FC315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BCBF14B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27A47" w:rsidRPr="00B2122C" w14:paraId="7BF3AB3A" w14:textId="77777777" w:rsidTr="00944E3F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7DD2" w14:textId="67CADF20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AST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BE6D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22CF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09F8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BF742B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5FE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AE2EE6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E2254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4BC6ECD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27A47" w:rsidRPr="00B2122C" w14:paraId="099F090A" w14:textId="77777777" w:rsidTr="00E410A2">
        <w:trPr>
          <w:trHeight w:val="326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FCBA8B" w14:textId="07B7BA30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UDIT-C 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8D44A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90AD6B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598C0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ED90A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93A5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9FEEC34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B831E7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C5F287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27A47" w:rsidRPr="00B2122C" w14:paraId="396217DE" w14:textId="77777777" w:rsidTr="00E410A2">
        <w:trPr>
          <w:trHeight w:val="32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A6886" w14:textId="045BE040" w:rsidR="00927A47" w:rsidRPr="00B2122C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ysical comorbiditi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8B6BF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77D9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A49F9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4A4CE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35A63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43F6301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44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C5EB70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E60BDD" w14:textId="77777777" w:rsidR="00927A47" w:rsidRPr="00B2122C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</w:tbl>
    <w:p w14:paraId="2BEFC480" w14:textId="7E532EA0" w:rsidR="00E410A2" w:rsidRPr="00E410A2" w:rsidRDefault="00E410A2" w:rsidP="00927A4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>Non-engagement is specified as the reference group, meaning that positive effects are predictive of initiating psychotherapy.</w:t>
      </w:r>
    </w:p>
    <w:p w14:paraId="73DC3E8E" w14:textId="77777777" w:rsidR="00E410A2" w:rsidRDefault="00E410A2" w:rsidP="00927A4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CF8FCE0" w14:textId="77777777" w:rsidR="00E410A2" w:rsidRDefault="00E410A2" w:rsidP="00927A47">
      <w:pPr>
        <w:spacing w:after="0"/>
        <w:rPr>
          <w:rFonts w:ascii="Times New Roman" w:hAnsi="Times New Roman" w:cs="Times New Roman"/>
          <w:sz w:val="20"/>
          <w:szCs w:val="20"/>
        </w:rPr>
        <w:sectPr w:rsidR="00E410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853E5B" w14:textId="3C740184" w:rsidR="00927A47" w:rsidRDefault="002E6AA6" w:rsidP="00927A47">
      <w:pPr>
        <w:spacing w:after="0"/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007C74">
        <w:rPr>
          <w:rFonts w:ascii="Times New Roman" w:hAnsi="Times New Roman" w:cs="Times New Roman"/>
          <w:sz w:val="20"/>
          <w:szCs w:val="20"/>
        </w:rPr>
        <w:t>4B</w:t>
      </w:r>
      <w:r w:rsidR="001E3BD6">
        <w:rPr>
          <w:rFonts w:ascii="Times New Roman" w:hAnsi="Times New Roman" w:cs="Times New Roman"/>
          <w:sz w:val="20"/>
          <w:szCs w:val="20"/>
        </w:rPr>
        <w:t>.</w:t>
      </w:r>
      <w:r w:rsidR="00927A47" w:rsidRPr="00DA1139">
        <w:rPr>
          <w:rFonts w:ascii="Times New Roman" w:hAnsi="Times New Roman" w:cs="Times New Roman"/>
          <w:sz w:val="20"/>
          <w:szCs w:val="20"/>
        </w:rPr>
        <w:t xml:space="preserve"> </w:t>
      </w:r>
      <w:r w:rsidR="00E410A2">
        <w:rPr>
          <w:rFonts w:ascii="Times New Roman" w:hAnsi="Times New Roman" w:cs="Times New Roman"/>
          <w:sz w:val="20"/>
          <w:szCs w:val="20"/>
        </w:rPr>
        <w:t>Zero-inflated Negative Binomial</w:t>
      </w:r>
      <w:r w:rsidR="00E410A2" w:rsidRPr="00DA1139">
        <w:rPr>
          <w:rFonts w:ascii="Times New Roman" w:hAnsi="Times New Roman" w:cs="Times New Roman"/>
          <w:sz w:val="20"/>
          <w:szCs w:val="20"/>
        </w:rPr>
        <w:t xml:space="preserve"> Models for </w:t>
      </w:r>
      <w:r w:rsidR="00E410A2">
        <w:rPr>
          <w:rFonts w:ascii="Times New Roman" w:hAnsi="Times New Roman" w:cs="Times New Roman"/>
          <w:sz w:val="20"/>
          <w:szCs w:val="20"/>
        </w:rPr>
        <w:t xml:space="preserve">Psychotherapy </w:t>
      </w:r>
      <w:r w:rsidR="00E410A2" w:rsidRPr="00DA1139">
        <w:rPr>
          <w:rFonts w:ascii="Times New Roman" w:hAnsi="Times New Roman" w:cs="Times New Roman"/>
          <w:sz w:val="20"/>
          <w:szCs w:val="20"/>
        </w:rPr>
        <w:t xml:space="preserve">Engagement </w:t>
      </w:r>
      <w:r w:rsidR="00927A47">
        <w:rPr>
          <w:rFonts w:ascii="Times New Roman" w:hAnsi="Times New Roman" w:cs="Times New Roman"/>
          <w:sz w:val="20"/>
          <w:szCs w:val="20"/>
        </w:rPr>
        <w:t>(count)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1822"/>
        <w:gridCol w:w="158"/>
        <w:gridCol w:w="642"/>
        <w:gridCol w:w="160"/>
        <w:gridCol w:w="970"/>
        <w:gridCol w:w="700"/>
        <w:gridCol w:w="160"/>
        <w:gridCol w:w="973"/>
        <w:gridCol w:w="900"/>
        <w:gridCol w:w="165"/>
        <w:gridCol w:w="1155"/>
        <w:gridCol w:w="739"/>
        <w:gridCol w:w="103"/>
        <w:gridCol w:w="58"/>
        <w:gridCol w:w="975"/>
      </w:tblGrid>
      <w:tr w:rsidR="00927A47" w:rsidRPr="004873D5" w14:paraId="6C7365F3" w14:textId="77777777" w:rsidTr="00E11B68">
        <w:trPr>
          <w:trHeight w:val="238"/>
        </w:trPr>
        <w:tc>
          <w:tcPr>
            <w:tcW w:w="1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60CE18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0" w:type="dxa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7CF4D21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CEBFBC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49E537B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87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F57AC3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</w:t>
            </w:r>
          </w:p>
        </w:tc>
      </w:tr>
      <w:tr w:rsidR="00E410A2" w:rsidRPr="004873D5" w14:paraId="0504D204" w14:textId="77777777" w:rsidTr="00E11B68">
        <w:trPr>
          <w:trHeight w:val="238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B16B0" w14:textId="77777777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217B6" w14:textId="149771EF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45650" w14:textId="7AA1A63E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039EB" w14:textId="3858901E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B3C6" w14:textId="0FE6F44C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FB71B" w14:textId="11BF60A4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3304A2B" w14:textId="594335E3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9A38C7" w14:textId="77777777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80E602" w14:textId="77777777" w:rsidR="00E410A2" w:rsidRPr="004873D5" w:rsidRDefault="00E410A2" w:rsidP="00E41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927A47" w:rsidRPr="004873D5" w14:paraId="6DE2A0B8" w14:textId="77777777" w:rsidTr="00E11B68">
        <w:trPr>
          <w:trHeight w:val="152"/>
        </w:trPr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9D86" w14:textId="7083F221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EEC1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02A1E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B018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C517A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771B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39C3314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607229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6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1087E4F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27A47" w:rsidRPr="004873D5" w14:paraId="6DAF92F1" w14:textId="77777777" w:rsidTr="00944E3F">
        <w:trPr>
          <w:trHeight w:val="63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CB525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E217B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57721B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4A8E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55EDC5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83A6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77BA430E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3FAB626D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2CEBD0A2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5BD361A5" w14:textId="77777777" w:rsidTr="00944E3F">
        <w:trPr>
          <w:trHeight w:val="48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1B52" w14:textId="2429462A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Overall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BE53" w14:textId="77777777" w:rsidR="00944E3F" w:rsidRDefault="00944E3F" w:rsidP="00944E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0D33766F" w14:textId="77777777" w:rsidR="00944E3F" w:rsidRPr="004873D5" w:rsidRDefault="00944E3F" w:rsidP="00944E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1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2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001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A53329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91337" w14:textId="3960CE71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2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53</w:t>
            </w:r>
          </w:p>
        </w:tc>
        <w:tc>
          <w:tcPr>
            <w:tcW w:w="18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2F395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odel 2 vs Model 1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2377635D" w14:textId="51DC9273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65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B212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0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26</w:t>
            </w:r>
          </w:p>
          <w:p w14:paraId="362B9E28" w14:textId="7777777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425F4749" w14:textId="7777777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3EA4CB" w14:textId="77777777" w:rsidR="00944E3F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  </w:t>
            </w:r>
            <w:r w:rsidRPr="00DE0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  <w:p w14:paraId="6A44E17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DE0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)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89F395" w14:textId="7680114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 w:rsidRPr="00DE03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13</w:t>
            </w:r>
          </w:p>
        </w:tc>
        <w:tc>
          <w:tcPr>
            <w:tcW w:w="842" w:type="dxa"/>
            <w:gridSpan w:val="2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</w:tcPr>
          <w:p w14:paraId="1A52902B" w14:textId="7777777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2 (0.04)</w:t>
            </w:r>
          </w:p>
        </w:tc>
        <w:tc>
          <w:tcPr>
            <w:tcW w:w="1033" w:type="dxa"/>
            <w:gridSpan w:val="2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C7190F8" w14:textId="2A23BE1D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44E3F" w:rsidRPr="004873D5" w14:paraId="532A94E7" w14:textId="77777777" w:rsidTr="00944E3F">
        <w:trPr>
          <w:trHeight w:val="485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D1FA" w14:textId="5B7CE716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Intrusions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584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7C02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92C0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1AFE3" w14:textId="15EB37F9" w:rsidR="00944E3F" w:rsidRPr="00911080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4CA9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60AEE3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875" w:type="dxa"/>
            <w:gridSpan w:val="4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C62D4A9" w14:textId="77777777" w:rsidR="00944E3F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16850EEB" w14:textId="77777777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 vs Model 1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df = </w:t>
            </w:r>
            <w:r w:rsidRPr="00103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099A17B4" w14:textId="384138F9" w:rsidR="00944E3F" w:rsidRPr="00B2122C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B2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4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.83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B212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.001</w:t>
            </w:r>
          </w:p>
          <w:p w14:paraId="778C0F0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12556B14" w14:textId="77777777" w:rsidTr="00944E3F">
        <w:trPr>
          <w:trHeight w:val="415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55D6" w14:textId="3BE4F8E0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Avoidance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A62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EA426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FCF4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3EA7E" w14:textId="7BCEF809" w:rsidR="00944E3F" w:rsidRPr="00911080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B30D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AECB3F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87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5C0038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6A274B6E" w14:textId="77777777" w:rsidTr="00944E3F">
        <w:trPr>
          <w:trHeight w:val="492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A7D8" w14:textId="7A05D763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CL-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g. Cog/Moo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F18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746E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CFFF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65490" w14:textId="4E0E7465" w:rsidR="00944E3F" w:rsidRPr="00911080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D381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EDCE8BD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875" w:type="dxa"/>
            <w:gridSpan w:val="4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D94B37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4F595409" w14:textId="77777777" w:rsidTr="00944E3F">
        <w:trPr>
          <w:trHeight w:val="579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9B9F" w14:textId="1F10BBAE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Hyperarousal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E261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C5EE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D98F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001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70FC9" w14:textId="1B941BBD" w:rsidR="00944E3F" w:rsidRPr="00911080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11080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897D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E8857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875" w:type="dxa"/>
            <w:gridSpan w:val="4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155B04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2B747D3D" w14:textId="77777777" w:rsidTr="00944E3F">
        <w:trPr>
          <w:trHeight w:val="482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9C3D9" w14:textId="7CB913C5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L-2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B345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731B7D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23AE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CA045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2F7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B6E40E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5FBD8343" w14:textId="77777777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04617FE7" w14:textId="39338B83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9</w:t>
            </w:r>
          </w:p>
        </w:tc>
      </w:tr>
      <w:tr w:rsidR="00944E3F" w:rsidRPr="004873D5" w14:paraId="1A85EDFD" w14:textId="77777777" w:rsidTr="00944E3F">
        <w:trPr>
          <w:trHeight w:val="482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5491B" w14:textId="066F763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S activation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25047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CE617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F3DB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6EB97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E0856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5322999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716C1C16" w14:textId="77777777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-0.05 (0.04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B7E6217" w14:textId="097BFF61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sz w:val="20"/>
                <w:szCs w:val="20"/>
              </w:rPr>
              <w:t>.19</w:t>
            </w:r>
          </w:p>
        </w:tc>
      </w:tr>
      <w:tr w:rsidR="00944E3F" w:rsidRPr="004873D5" w14:paraId="2F9F33DB" w14:textId="77777777" w:rsidTr="00944E3F">
        <w:trPr>
          <w:trHeight w:val="482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D063" w14:textId="71C50EC8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AST-1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38C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85FAA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D9E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5F79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333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253BD8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A14D9" w14:textId="77777777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F1E7C9B" w14:textId="7500D718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sz w:val="20"/>
                <w:szCs w:val="20"/>
              </w:rPr>
              <w:t>.002</w:t>
            </w:r>
          </w:p>
        </w:tc>
      </w:tr>
      <w:tr w:rsidR="00944E3F" w:rsidRPr="004873D5" w14:paraId="7D5CD467" w14:textId="77777777" w:rsidTr="00944E3F">
        <w:trPr>
          <w:trHeight w:val="419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2178" w14:textId="1A32307C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UDIT-C 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A1F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EF1A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19C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B5C9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74A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307112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2A8B0A" w14:textId="77777777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-0.01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824F878" w14:textId="3C48B006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sz w:val="20"/>
                <w:szCs w:val="20"/>
              </w:rPr>
              <w:t>.73</w:t>
            </w:r>
          </w:p>
        </w:tc>
      </w:tr>
      <w:tr w:rsidR="00944E3F" w:rsidRPr="004873D5" w14:paraId="6B523F88" w14:textId="77777777" w:rsidTr="00944E3F">
        <w:trPr>
          <w:trHeight w:val="23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7830" w14:textId="09CC156F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ysical comorbidities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C48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8F31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B1F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E680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C471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30EF75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3D212" w14:textId="77777777" w:rsidR="00944E3F" w:rsidRDefault="00944E3F" w:rsidP="00944E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F0ED3FB" w14:textId="77777777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B14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6E71D0D" w14:textId="4B95BD35" w:rsidR="00944E3F" w:rsidRPr="00FB1463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B1463">
              <w:rPr>
                <w:sz w:val="20"/>
                <w:szCs w:val="20"/>
              </w:rPr>
              <w:t>.009</w:t>
            </w:r>
          </w:p>
        </w:tc>
      </w:tr>
      <w:tr w:rsidR="00927A47" w:rsidRPr="004873D5" w14:paraId="4127DB18" w14:textId="77777777" w:rsidTr="00944E3F">
        <w:trPr>
          <w:trHeight w:val="23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2D01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6F14" w14:textId="77777777" w:rsidR="00927A47" w:rsidRPr="004873D5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D4BCD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C2C7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A14D3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B5E5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4180AD4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642B6E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2E2C838" w14:textId="77777777" w:rsidR="00927A47" w:rsidRPr="004873D5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944E3F" w:rsidRPr="004873D5" w14:paraId="72786B43" w14:textId="77777777" w:rsidTr="00944E3F">
        <w:trPr>
          <w:trHeight w:val="481"/>
        </w:trPr>
        <w:tc>
          <w:tcPr>
            <w:tcW w:w="2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9494" w14:textId="77777777" w:rsidR="00944E3F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ndition</w:t>
            </w:r>
            <w:r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X Predictor</w:t>
            </w:r>
          </w:p>
          <w:p w14:paraId="310CFDE3" w14:textId="5EABD9D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terac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Ref. = TCC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4C2F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148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7A17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429E45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odel 3 vs Model 1 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(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  <w:p w14:paraId="562A9BFA" w14:textId="1BF8DB5C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487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3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3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4873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Pr="00487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3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21</w:t>
            </w:r>
          </w:p>
          <w:p w14:paraId="3BAE97A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75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3FC55E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65994D75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DC35" w14:textId="47F34FAB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L-2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A24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8C95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091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776B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90DD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8BF2DFA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53926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625722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6765A83A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750B" w14:textId="410D248E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S activation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044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11D7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8439DD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CD91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CA8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693A88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B6582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361BB9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1BC4E4FD" w14:textId="77777777" w:rsidTr="00944E3F">
        <w:trPr>
          <w:trHeight w:val="25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B141" w14:textId="2BCCB712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Overall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F1F1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5708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247B0446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FB65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EBD2" w14:textId="77777777" w:rsidR="00944E3F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6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  <w:p w14:paraId="3ADAAF8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Pr="00076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28DB360" w14:textId="350406A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766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08</w:t>
            </w:r>
          </w:p>
        </w:tc>
        <w:tc>
          <w:tcPr>
            <w:tcW w:w="1875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1274D1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44E3F" w:rsidRPr="004873D5" w14:paraId="090903CA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86E3" w14:textId="4CA819B2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Intrusions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AF8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A614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949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8925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F403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87ACEC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5AE71C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C60CF9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25D9D246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22BE" w14:textId="4A403979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Avoidance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9C01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5A90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5DF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9C64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102D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9E5B87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2A00F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173E30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24C6AE5A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8087" w14:textId="4A56091F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CL-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eg. Cog/Mood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7E4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F5AD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6156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F16C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B7EC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321943A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40577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167C39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5E6D7E61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8543" w14:textId="20D15E21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: Hyperarousal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61FD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FEA1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7E7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1F8A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A21D" w14:textId="77777777" w:rsidR="00944E3F" w:rsidRPr="00300158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0A41A0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86B903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746C5A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5894A360" w14:textId="77777777" w:rsidTr="00944E3F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3D3A" w14:textId="0C49524E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AST-1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972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DF4FA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FDCD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4794A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E13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E8643A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DDAED6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68933C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63D883E9" w14:textId="77777777" w:rsidTr="00E410A2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4C6F4B" w14:textId="07902DD5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UDIT-C 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66CC8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81B0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50FA37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BC55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EE0DF2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699CA6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F63120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3C76774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944E3F" w:rsidRPr="004873D5" w14:paraId="5F29520F" w14:textId="77777777" w:rsidTr="00E410A2">
        <w:trPr>
          <w:trHeight w:val="238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97962" w14:textId="0E4EDDB7" w:rsidR="00944E3F" w:rsidRPr="004873D5" w:rsidRDefault="00944E3F" w:rsidP="00944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212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ysical comorbidities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2621F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F79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9E5E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68F2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EFE79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1534FB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0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9E76E5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04416BE" w14:textId="77777777" w:rsidR="00944E3F" w:rsidRPr="004873D5" w:rsidRDefault="00944E3F" w:rsidP="00944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87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</w:tbl>
    <w:p w14:paraId="6E600332" w14:textId="168DCF53" w:rsidR="00927A47" w:rsidRDefault="00927A47"/>
    <w:p w14:paraId="6B54E1EF" w14:textId="77777777" w:rsidR="00E410A2" w:rsidRDefault="00E410A2">
      <w:pPr>
        <w:sectPr w:rsidR="00E410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A5529A" w14:textId="27E9F949" w:rsidR="00927A47" w:rsidRPr="00DA1139" w:rsidRDefault="002E6AA6" w:rsidP="00927A4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927A47" w:rsidRPr="00DA1139">
        <w:rPr>
          <w:rFonts w:ascii="Times New Roman" w:hAnsi="Times New Roman" w:cs="Times New Roman"/>
          <w:sz w:val="20"/>
          <w:szCs w:val="20"/>
        </w:rPr>
        <w:t xml:space="preserve">Table </w:t>
      </w:r>
      <w:r w:rsidR="00007C74">
        <w:rPr>
          <w:rFonts w:ascii="Times New Roman" w:hAnsi="Times New Roman" w:cs="Times New Roman"/>
          <w:sz w:val="20"/>
          <w:szCs w:val="20"/>
        </w:rPr>
        <w:t>5</w:t>
      </w:r>
      <w:r w:rsidR="00927A47" w:rsidRPr="00DA1139">
        <w:rPr>
          <w:rFonts w:ascii="Times New Roman" w:hAnsi="Times New Roman" w:cs="Times New Roman"/>
          <w:sz w:val="20"/>
          <w:szCs w:val="20"/>
        </w:rPr>
        <w:t>. Pred</w:t>
      </w:r>
      <w:r>
        <w:rPr>
          <w:rFonts w:ascii="Times New Roman" w:hAnsi="Times New Roman" w:cs="Times New Roman"/>
          <w:sz w:val="20"/>
          <w:szCs w:val="20"/>
        </w:rPr>
        <w:t>iction Models for Pharmacotherapy</w:t>
      </w:r>
      <w:r w:rsidR="00927A47" w:rsidRPr="00DA1139">
        <w:rPr>
          <w:rFonts w:ascii="Times New Roman" w:hAnsi="Times New Roman" w:cs="Times New Roman"/>
          <w:sz w:val="20"/>
          <w:szCs w:val="20"/>
        </w:rPr>
        <w:t xml:space="preserve"> (binary)</w:t>
      </w:r>
    </w:p>
    <w:tbl>
      <w:tblPr>
        <w:tblW w:w="10097" w:type="dxa"/>
        <w:tblLook w:val="04A0" w:firstRow="1" w:lastRow="0" w:firstColumn="1" w:lastColumn="0" w:noHBand="0" w:noVBand="1"/>
      </w:tblPr>
      <w:tblGrid>
        <w:gridCol w:w="1998"/>
        <w:gridCol w:w="792"/>
        <w:gridCol w:w="871"/>
        <w:gridCol w:w="1063"/>
        <w:gridCol w:w="1069"/>
        <w:gridCol w:w="1161"/>
        <w:gridCol w:w="183"/>
        <w:gridCol w:w="941"/>
        <w:gridCol w:w="951"/>
        <w:gridCol w:w="1068"/>
      </w:tblGrid>
      <w:tr w:rsidR="00927A47" w:rsidRPr="003E3433" w14:paraId="61915068" w14:textId="77777777" w:rsidTr="003E3433">
        <w:trPr>
          <w:trHeight w:val="296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A718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5D42B9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D5888C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0E45ECB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201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155602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4</w:t>
            </w:r>
          </w:p>
        </w:tc>
      </w:tr>
      <w:tr w:rsidR="00927A47" w:rsidRPr="003E3433" w14:paraId="0FDEA6A9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6A323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D4B22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33E4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B71D1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3D6A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2C0DB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AED77FC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0E3FF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 (se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FD7AB96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927A47" w:rsidRPr="003E3433" w14:paraId="2CA01484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5CF6" w14:textId="5AD8CC50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32B7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17F4E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B198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30163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25C0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A7A4170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D6E48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CEC9F17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7CC" w:rsidRPr="003E3433" w14:paraId="1FE1BB46" w14:textId="77777777" w:rsidTr="003E3433">
        <w:trPr>
          <w:trHeight w:val="59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D9A8" w14:textId="6AD65B72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Overal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C35E" w14:textId="1CA077DF" w:rsidR="000847CC" w:rsidRPr="003E3433" w:rsidRDefault="00FC1DBB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0.0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8CD5FA" w14:textId="5C0BEB06" w:rsidR="000847CC" w:rsidRPr="003E3433" w:rsidRDefault="00FC1DBB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1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98FCA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RT (df = 3)</w:t>
            </w:r>
          </w:p>
          <w:p w14:paraId="530E2C85" w14:textId="395263EB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.79,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3E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62</w:t>
            </w:r>
          </w:p>
          <w:p w14:paraId="61CED922" w14:textId="77777777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576CDFFE" w14:textId="77777777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14D2C6" w14:textId="53A1376D" w:rsidR="009655CF" w:rsidRPr="003E3433" w:rsidRDefault="009655CF" w:rsidP="00965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4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12)</w:t>
            </w:r>
          </w:p>
          <w:p w14:paraId="06D9E9AB" w14:textId="0F405A6C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4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0E60927" w14:textId="468E4C24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 w:rsidR="009655CF"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98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43FA1AAC" w14:textId="74949ADA" w:rsidR="000847CC" w:rsidRPr="003E3433" w:rsidRDefault="009655CF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2 (0.1</w:t>
            </w:r>
            <w:r w:rsidR="003E3433"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CDE1BE9" w14:textId="4D31637B" w:rsidR="000847CC" w:rsidRPr="003E3433" w:rsidRDefault="00BF63BF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95</w:t>
            </w:r>
          </w:p>
        </w:tc>
      </w:tr>
      <w:tr w:rsidR="00FC1DBB" w:rsidRPr="003E3433" w14:paraId="65EDDB7A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2933" w14:textId="6FBBCC0C" w:rsidR="00FC1DBB" w:rsidRPr="003E3433" w:rsidRDefault="00FC1DBB" w:rsidP="00FC1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: Intrusio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48EB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92C79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F445" w14:textId="285DBAF3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0.02 (0.1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704DB" w14:textId="7AC23C39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4742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5A49900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019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68E6FAA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RT Model 4 vs Model 1 (df = 5) </w:t>
            </w:r>
          </w:p>
          <w:p w14:paraId="415E9E5B" w14:textId="49ADD51D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= </w:t>
            </w:r>
            <w:r w:rsidR="003E3433"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.98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3E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.001</w:t>
            </w:r>
          </w:p>
        </w:tc>
      </w:tr>
      <w:tr w:rsidR="00FC1DBB" w:rsidRPr="003E3433" w14:paraId="6C8CFC2B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9D007" w14:textId="329AF383" w:rsidR="00FC1DBB" w:rsidRPr="003E3433" w:rsidRDefault="00FC1DBB" w:rsidP="00FC1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: Avoidanc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8E49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5562B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8CAE" w14:textId="42AE916B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0.06 (0.1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CDFFA" w14:textId="088D4F0C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61D1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EAA939F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019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EE2EFA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C1DBB" w:rsidRPr="003E3433" w14:paraId="48F234A3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E52B" w14:textId="32C38F98" w:rsidR="00FC1DBB" w:rsidRPr="003E3433" w:rsidRDefault="00FC1DBB" w:rsidP="00FC1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Neg. Cog/Moo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A406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74855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A9AA" w14:textId="2ED9C39C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-0.21 (0.1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FAEDB" w14:textId="301E280C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E811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6EAAC38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019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3DDA43A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C1DBB" w:rsidRPr="003E3433" w14:paraId="11726651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3CD1" w14:textId="2F1308F7" w:rsidR="00FC1DBB" w:rsidRPr="003E3433" w:rsidRDefault="00FC1DBB" w:rsidP="00FC1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: Hyperarous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CB1B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BB8F5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42EE" w14:textId="240E74A9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-0.012 (0.1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B7994" w14:textId="0FF3200A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09CB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A988138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2019" w:type="dxa"/>
            <w:gridSpan w:val="2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A21E55" w14:textId="77777777" w:rsidR="00FC1DBB" w:rsidRPr="003E3433" w:rsidRDefault="00FC1DBB" w:rsidP="00FC1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E3433" w:rsidRPr="003E3433" w14:paraId="13617F51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BF72E" w14:textId="5D464AF4" w:rsidR="003E3433" w:rsidRPr="003E3433" w:rsidRDefault="003E3433" w:rsidP="003E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L-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6A408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5FBEB8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45D54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1D3A1A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AE871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2C3E73B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408A9468" w14:textId="75C4D781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0.10 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1F6C28AF" w14:textId="776A89B2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</w:tr>
      <w:tr w:rsidR="003E3433" w:rsidRPr="003E3433" w14:paraId="1D82E66B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E13AE" w14:textId="28A69C19" w:rsidR="003E3433" w:rsidRPr="003E3433" w:rsidRDefault="003E3433" w:rsidP="003E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S activ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5B81B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1498A2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5ADE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1AAC38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DDBAD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4AF15516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275A13A5" w14:textId="5D3802F8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-0.07 (0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45B074F0" w14:textId="7DE93A32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3E3433" w:rsidRPr="003E3433" w14:paraId="66FAA395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586F" w14:textId="35767269" w:rsidR="003E3433" w:rsidRPr="003E3433" w:rsidRDefault="003E3433" w:rsidP="003E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AST-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71B1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D6532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1D76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6F9BC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47D0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4DAB7FA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D0BB3F" w14:textId="1F88C69C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-0.11 (0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3AC6063" w14:textId="203A76B8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3E3433" w:rsidRPr="003E3433" w14:paraId="012F79D3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815E" w14:textId="29B19CB1" w:rsidR="003E3433" w:rsidRPr="003E3433" w:rsidRDefault="003E3433" w:rsidP="003E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UDIT-C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BEC1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7B028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B14C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75E03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9C24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C08DF00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5FFF9B" w14:textId="5456C322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-0.04 (0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CDDB9D9" w14:textId="6695E9E2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3E3433" w:rsidRPr="003E3433" w14:paraId="4FB0BD0A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4BC7" w14:textId="0D1DC258" w:rsidR="003E3433" w:rsidRPr="003E3433" w:rsidRDefault="003E3433" w:rsidP="003E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ysical comorbiditi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C6A4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57381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1001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BBEAA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8AD3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6609F4A" w14:textId="77777777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CB9D2C" w14:textId="241BAA08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0.43 (0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55958CF" w14:textId="00E83069" w:rsidR="003E3433" w:rsidRPr="003E3433" w:rsidRDefault="003E3433" w:rsidP="003E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27A47" w:rsidRPr="003E3433" w14:paraId="07E6C0B4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F92E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3DAB" w14:textId="77777777" w:rsidR="00927A47" w:rsidRPr="003E3433" w:rsidRDefault="00927A47" w:rsidP="00A72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E886F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F6D2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DB0BB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B29F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68E82E9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40F5F1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B27FB76" w14:textId="77777777" w:rsidR="00927A47" w:rsidRPr="003E3433" w:rsidRDefault="00927A47" w:rsidP="00A72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847CC" w:rsidRPr="003E3433" w14:paraId="4F68591A" w14:textId="77777777" w:rsidTr="003E3433">
        <w:trPr>
          <w:trHeight w:val="597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A4D6" w14:textId="77777777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ndition X Predictor</w:t>
            </w:r>
          </w:p>
          <w:p w14:paraId="3A7B5CE8" w14:textId="37FE6821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teractions (Ref. = TCC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A80DD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D27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F10B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285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ED2505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RT Model 3 vs Model 1 (df = 1)</w:t>
            </w:r>
          </w:p>
          <w:p w14:paraId="45611B75" w14:textId="2AA489A9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=</w:t>
            </w: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433"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62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r w:rsidRPr="003E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</w:t>
            </w: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=</w:t>
            </w:r>
            <w:r w:rsidRPr="003E34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3433"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11</w:t>
            </w:r>
          </w:p>
          <w:p w14:paraId="3967290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019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59DBCF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7CC" w:rsidRPr="003E3433" w14:paraId="38A2619A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2BCF" w14:textId="75EB4215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CL-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9D9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A40D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08B3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5672A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693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4803E0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C97840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C16FADB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28948B15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13B5" w14:textId="56E817EC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S activ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DA8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B235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189B14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2099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7A1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D549F93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A999A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463828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0F6A2E01" w14:textId="77777777" w:rsidTr="003E3433">
        <w:trPr>
          <w:trHeight w:val="31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6417" w14:textId="61A70757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Overal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C0CB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34D79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noWrap/>
            <w:hideMark/>
          </w:tcPr>
          <w:p w14:paraId="493F2C92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DB4C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AB99" w14:textId="5FBC3F70" w:rsidR="000847CC" w:rsidRPr="003E3433" w:rsidRDefault="009655CF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8 (0.18)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E3BD051" w14:textId="50443F3D" w:rsidR="000847CC" w:rsidRPr="003E3433" w:rsidRDefault="009655CF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11</w:t>
            </w:r>
          </w:p>
        </w:tc>
        <w:tc>
          <w:tcPr>
            <w:tcW w:w="2019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7B39510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847CC" w:rsidRPr="003E3433" w14:paraId="34A4191B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8FC3" w14:textId="039799C9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: Intrusio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1CE9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4CDD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927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1D0C0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105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539DB7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A4E90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C8C7CF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3D1BBAA0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EBF7" w14:textId="37E4FB2F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: Avoidanc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1D54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1D4A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691A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67D5E6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AF06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B98442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7C921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4FD8672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396EEE3A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65A9" w14:textId="17E44601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 Neg. Cog/Moo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06E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64F6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B05B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A64A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45374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4925B7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CC95C9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C9B35E3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08028A66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F9B7" w14:textId="5DEAD2C3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L-5: Hyperarous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C8B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69376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F46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4DC4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721A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FDD0EE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91D4B6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B9A42D4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5E1DC38D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1430" w14:textId="04C00022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AST-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6AED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DD8BE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D846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5DAC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07D3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900EE36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BF6F2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218D7D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1F1D4671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3CDA4" w14:textId="0C971772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UDIT-C 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4E91D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7FE3E3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5659F4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59AFD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D7C257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74742B2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D67E41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6B66A6B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  <w:tr w:rsidR="000847CC" w:rsidRPr="003E3433" w14:paraId="0F51E502" w14:textId="77777777" w:rsidTr="003E3433">
        <w:trPr>
          <w:trHeight w:val="296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42009" w14:textId="787211D1" w:rsidR="000847CC" w:rsidRPr="003E3433" w:rsidRDefault="000847CC" w:rsidP="00084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hysical comorbiditi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DE1F2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D13D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4E035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A434C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47F9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B0B568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9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2C048F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EB7E17B" w14:textId="77777777" w:rsidR="000847CC" w:rsidRPr="003E3433" w:rsidRDefault="000847CC" w:rsidP="00084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3E3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…</w:t>
            </w:r>
          </w:p>
        </w:tc>
      </w:tr>
    </w:tbl>
    <w:p w14:paraId="4C65516B" w14:textId="77777777" w:rsidR="00927A47" w:rsidRDefault="00927A47"/>
    <w:sectPr w:rsidR="00927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A47"/>
    <w:rsid w:val="00007C74"/>
    <w:rsid w:val="000847CC"/>
    <w:rsid w:val="001511CE"/>
    <w:rsid w:val="00166B0E"/>
    <w:rsid w:val="001E3BD6"/>
    <w:rsid w:val="002E6AA6"/>
    <w:rsid w:val="00330C5C"/>
    <w:rsid w:val="003E3433"/>
    <w:rsid w:val="0044557E"/>
    <w:rsid w:val="006836F9"/>
    <w:rsid w:val="00776650"/>
    <w:rsid w:val="00927A47"/>
    <w:rsid w:val="00944E3F"/>
    <w:rsid w:val="009655CF"/>
    <w:rsid w:val="00A429FD"/>
    <w:rsid w:val="00A56F25"/>
    <w:rsid w:val="00A726FF"/>
    <w:rsid w:val="00B023B1"/>
    <w:rsid w:val="00BB696A"/>
    <w:rsid w:val="00BF63BF"/>
    <w:rsid w:val="00C17FED"/>
    <w:rsid w:val="00C82BF9"/>
    <w:rsid w:val="00D852AE"/>
    <w:rsid w:val="00E11B68"/>
    <w:rsid w:val="00E410A2"/>
    <w:rsid w:val="00ED409D"/>
    <w:rsid w:val="00FC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E7CD"/>
  <w15:chartTrackingRefBased/>
  <w15:docId w15:val="{1B24B1BC-51E9-469F-891A-EEF383D1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B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evere, Jennifer</cp:lastModifiedBy>
  <cp:revision>2</cp:revision>
  <dcterms:created xsi:type="dcterms:W3CDTF">2021-11-05T14:04:00Z</dcterms:created>
  <dcterms:modified xsi:type="dcterms:W3CDTF">2021-11-05T14:04:00Z</dcterms:modified>
</cp:coreProperties>
</file>